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BB751" w14:textId="77777777" w:rsidR="002B0068" w:rsidRPr="004D55F7" w:rsidRDefault="002B0068" w:rsidP="002B006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Table S1</w:t>
      </w:r>
      <w:r w:rsidRPr="004D55F7">
        <w:rPr>
          <w:rFonts w:ascii="Arial" w:eastAsia="Times New Roman" w:hAnsi="Arial" w:cs="Arial"/>
          <w:color w:val="000000"/>
          <w:sz w:val="20"/>
          <w:szCs w:val="20"/>
        </w:rPr>
        <w:t xml:space="preserve"> Difference in test performance at baseline, z-score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2550"/>
        <w:gridCol w:w="1144"/>
        <w:gridCol w:w="743"/>
        <w:gridCol w:w="1163"/>
      </w:tblGrid>
      <w:tr w:rsidR="002B0068" w:rsidRPr="004D55F7" w14:paraId="34D29412" w14:textId="77777777" w:rsidTr="00381A34">
        <w:trPr>
          <w:trHeight w:val="387"/>
        </w:trPr>
        <w:tc>
          <w:tcPr>
            <w:tcW w:w="5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8441" w14:textId="77777777" w:rsidR="002B0068" w:rsidRPr="004D55F7" w:rsidRDefault="002B0068" w:rsidP="00381A3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0068" w:rsidRPr="004D55F7" w14:paraId="25784DA3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3F2" w14:textId="77777777" w:rsidR="002B0068" w:rsidRPr="004D55F7" w:rsidRDefault="002B0068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4062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A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9C2F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3D5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B0068" w:rsidRPr="004D55F7" w14:paraId="3CEF6C7E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86A" w14:textId="77777777" w:rsidR="002B0068" w:rsidRPr="004D55F7" w:rsidRDefault="002B0068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7F3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D05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732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B0068" w:rsidRPr="004D55F7" w14:paraId="05777306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E182" w14:textId="77777777" w:rsidR="002B0068" w:rsidRPr="004D55F7" w:rsidRDefault="002B0068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ughpu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9DB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DA66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DD9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2B0068" w:rsidRPr="004D55F7" w14:paraId="0DEFD418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3F4" w14:textId="77777777" w:rsidR="002B0068" w:rsidRPr="004D55F7" w:rsidRDefault="002B0068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5903" w14:textId="77777777" w:rsidR="002B0068" w:rsidRPr="004D55F7" w:rsidRDefault="002B0068" w:rsidP="00381A3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BF8" w14:textId="77777777" w:rsidR="002B0068" w:rsidRPr="004D55F7" w:rsidRDefault="002B0068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7CD" w14:textId="77777777" w:rsidR="002B0068" w:rsidRPr="004D55F7" w:rsidRDefault="002B0068" w:rsidP="00381A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0068" w:rsidRPr="004D55F7" w14:paraId="4FC542FE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507F" w14:textId="77777777" w:rsidR="002B0068" w:rsidRPr="004D55F7" w:rsidRDefault="002B0068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F53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5B3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D64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***</w:t>
            </w:r>
          </w:p>
        </w:tc>
      </w:tr>
      <w:tr w:rsidR="002B0068" w:rsidRPr="004D55F7" w14:paraId="6D005EFD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F6EB" w14:textId="77777777" w:rsidR="002B0068" w:rsidRPr="004D55F7" w:rsidRDefault="002B0068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ughpu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DC0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333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B0F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*</w:t>
            </w:r>
          </w:p>
        </w:tc>
      </w:tr>
      <w:tr w:rsidR="002B0068" w:rsidRPr="004D55F7" w14:paraId="2998691C" w14:textId="77777777" w:rsidTr="00381A34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0985" w14:textId="77777777" w:rsidR="002B0068" w:rsidRPr="004D55F7" w:rsidRDefault="002B0068" w:rsidP="00381A3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y 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05AB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1624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C37" w14:textId="77777777" w:rsidR="002B0068" w:rsidRPr="004D55F7" w:rsidRDefault="002B0068" w:rsidP="00381A3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5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</w:tbl>
    <w:p w14:paraId="57050EF4" w14:textId="77777777" w:rsidR="002B0068" w:rsidRPr="004D55F7" w:rsidRDefault="002B0068" w:rsidP="002B0068">
      <w:pPr>
        <w:rPr>
          <w:rFonts w:ascii="Arial" w:hAnsi="Arial" w:cs="Arial"/>
          <w:b/>
          <w:sz w:val="20"/>
          <w:szCs w:val="20"/>
        </w:rPr>
      </w:pPr>
    </w:p>
    <w:p w14:paraId="781B9C8A" w14:textId="77777777" w:rsidR="002B0068" w:rsidRPr="00B122CA" w:rsidRDefault="002B0068" w:rsidP="002B0068">
      <w:r w:rsidRPr="00E16868">
        <w:rPr>
          <w:rFonts w:ascii="Arial" w:hAnsi="Arial" w:cs="Arial"/>
          <w:i/>
          <w:sz w:val="16"/>
          <w:szCs w:val="16"/>
        </w:rPr>
        <w:t>Significance</w:t>
      </w:r>
      <w:r>
        <w:rPr>
          <w:rFonts w:ascii="Arial" w:hAnsi="Arial" w:cs="Arial"/>
          <w:i/>
          <w:sz w:val="16"/>
          <w:szCs w:val="16"/>
        </w:rPr>
        <w:t xml:space="preserve"> level at *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 </w:t>
      </w:r>
      <w:proofErr w:type="gramStart"/>
      <w:r w:rsidRPr="00E16868">
        <w:rPr>
          <w:rFonts w:ascii="Arial" w:hAnsi="Arial" w:cs="Arial"/>
          <w:i/>
          <w:sz w:val="16"/>
          <w:szCs w:val="16"/>
        </w:rPr>
        <w:t>0.05</w:t>
      </w:r>
      <w:r>
        <w:rPr>
          <w:rFonts w:ascii="Arial" w:hAnsi="Arial" w:cs="Arial"/>
          <w:i/>
          <w:sz w:val="16"/>
          <w:szCs w:val="16"/>
        </w:rPr>
        <w:t xml:space="preserve"> </w:t>
      </w:r>
      <w:r w:rsidRPr="00E16868">
        <w:rPr>
          <w:rFonts w:ascii="Arial" w:hAnsi="Arial" w:cs="Arial"/>
          <w:i/>
          <w:sz w:val="16"/>
          <w:szCs w:val="16"/>
        </w:rPr>
        <w:t>;</w:t>
      </w:r>
      <w:proofErr w:type="gramEnd"/>
      <w:r w:rsidRPr="00E16868">
        <w:rPr>
          <w:rFonts w:ascii="Arial" w:hAnsi="Arial" w:cs="Arial"/>
          <w:i/>
          <w:sz w:val="16"/>
          <w:szCs w:val="16"/>
        </w:rPr>
        <w:t xml:space="preserve"> 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 xml:space="preserve">0.01, *** </w:t>
      </w:r>
      <w:r>
        <w:rPr>
          <w:rFonts w:ascii="Arial" w:hAnsi="Arial" w:cs="Arial"/>
          <w:i/>
          <w:sz w:val="16"/>
          <w:szCs w:val="16"/>
        </w:rPr>
        <w:t>p&lt;</w:t>
      </w:r>
      <w:r w:rsidRPr="00E16868">
        <w:rPr>
          <w:rFonts w:ascii="Arial" w:hAnsi="Arial" w:cs="Arial"/>
          <w:i/>
          <w:sz w:val="16"/>
          <w:szCs w:val="16"/>
        </w:rPr>
        <w:t>0.001</w:t>
      </w:r>
    </w:p>
    <w:p w14:paraId="56513FE2" w14:textId="77777777" w:rsidR="00213294" w:rsidRDefault="00213294"/>
    <w:sectPr w:rsidR="00213294" w:rsidSect="006C4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68"/>
    <w:rsid w:val="00075566"/>
    <w:rsid w:val="0008495B"/>
    <w:rsid w:val="00087520"/>
    <w:rsid w:val="000B5976"/>
    <w:rsid w:val="001D03D0"/>
    <w:rsid w:val="00213294"/>
    <w:rsid w:val="00227748"/>
    <w:rsid w:val="00262B3E"/>
    <w:rsid w:val="00277C11"/>
    <w:rsid w:val="002B0068"/>
    <w:rsid w:val="002E2957"/>
    <w:rsid w:val="00302246"/>
    <w:rsid w:val="00373D8F"/>
    <w:rsid w:val="003A1961"/>
    <w:rsid w:val="004D0F55"/>
    <w:rsid w:val="00547A06"/>
    <w:rsid w:val="006C2630"/>
    <w:rsid w:val="006C37FE"/>
    <w:rsid w:val="006C464A"/>
    <w:rsid w:val="007A2F28"/>
    <w:rsid w:val="007C7181"/>
    <w:rsid w:val="008174D9"/>
    <w:rsid w:val="008269F8"/>
    <w:rsid w:val="008561A9"/>
    <w:rsid w:val="009468AF"/>
    <w:rsid w:val="00961573"/>
    <w:rsid w:val="009829E4"/>
    <w:rsid w:val="009D3920"/>
    <w:rsid w:val="009F5092"/>
    <w:rsid w:val="00A1088D"/>
    <w:rsid w:val="00A52308"/>
    <w:rsid w:val="00B62208"/>
    <w:rsid w:val="00BB29D8"/>
    <w:rsid w:val="00BF35E8"/>
    <w:rsid w:val="00C44CA8"/>
    <w:rsid w:val="00C53554"/>
    <w:rsid w:val="00CC3C81"/>
    <w:rsid w:val="00CD42EE"/>
    <w:rsid w:val="00D23DA0"/>
    <w:rsid w:val="00D60C39"/>
    <w:rsid w:val="00DB34F5"/>
    <w:rsid w:val="00E159DB"/>
    <w:rsid w:val="00E6702C"/>
    <w:rsid w:val="00EC085F"/>
    <w:rsid w:val="00E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DA8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 cedeño laurent</dc:creator>
  <cp:keywords/>
  <dc:description/>
  <cp:lastModifiedBy>memo cedeño laurent</cp:lastModifiedBy>
  <cp:revision>1</cp:revision>
  <dcterms:created xsi:type="dcterms:W3CDTF">2018-06-06T02:51:00Z</dcterms:created>
  <dcterms:modified xsi:type="dcterms:W3CDTF">2018-06-06T02:52:00Z</dcterms:modified>
</cp:coreProperties>
</file>